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F05D" w14:textId="3013E371" w:rsidR="0098384B" w:rsidRPr="00973F40" w:rsidRDefault="00197EFB" w:rsidP="0098384B">
      <w:pPr>
        <w:pStyle w:val="Caption"/>
        <w:keepNext/>
        <w:rPr>
          <w:rFonts w:ascii="Times New Roman" w:hAnsi="Times New Roman"/>
          <w:szCs w:val="22"/>
          <w:lang w:val="en-US"/>
        </w:rPr>
      </w:pPr>
      <w:r w:rsidRPr="00973F40">
        <w:rPr>
          <w:rFonts w:ascii="Times New Roman" w:hAnsi="Times New Roman"/>
          <w:b/>
          <w:bCs/>
          <w:szCs w:val="22"/>
          <w:lang w:val="en-US"/>
        </w:rPr>
        <w:t>S</w:t>
      </w:r>
      <w:r w:rsidR="007A6267">
        <w:rPr>
          <w:rFonts w:ascii="Times New Roman" w:hAnsi="Times New Roman"/>
          <w:b/>
          <w:bCs/>
          <w:szCs w:val="22"/>
          <w:lang w:val="en-US"/>
        </w:rPr>
        <w:t>2</w:t>
      </w:r>
      <w:r w:rsidR="00973F40" w:rsidRPr="00973F40">
        <w:rPr>
          <w:rFonts w:ascii="Times New Roman" w:hAnsi="Times New Roman"/>
          <w:b/>
          <w:bCs/>
          <w:szCs w:val="22"/>
          <w:lang w:val="en-US"/>
        </w:rPr>
        <w:t xml:space="preserve"> Table</w:t>
      </w:r>
      <w:r w:rsidRPr="00973F40">
        <w:rPr>
          <w:rFonts w:ascii="Times New Roman" w:hAnsi="Times New Roman"/>
          <w:b/>
          <w:bCs/>
          <w:szCs w:val="22"/>
          <w:lang w:val="en-US"/>
        </w:rPr>
        <w:t>:</w:t>
      </w:r>
      <w:r w:rsidRPr="00973F40">
        <w:rPr>
          <w:rFonts w:ascii="Times New Roman" w:hAnsi="Times New Roman"/>
          <w:szCs w:val="22"/>
          <w:lang w:val="en-US"/>
        </w:rPr>
        <w:t xml:space="preserve"> Shapiro-Wilk Normality Test (p&gt; 0.05) for stereological, morphometric and microsatellite variables for the study of migratory and non-migratory birds.</w:t>
      </w:r>
    </w:p>
    <w:tbl>
      <w:tblPr>
        <w:tblW w:w="14088" w:type="dxa"/>
        <w:tblBorders>
          <w:top w:val="single" w:sz="6" w:space="0" w:color="000000"/>
          <w:bottom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649"/>
        <w:gridCol w:w="1748"/>
        <w:gridCol w:w="1667"/>
        <w:gridCol w:w="1668"/>
        <w:gridCol w:w="1893"/>
        <w:gridCol w:w="1667"/>
        <w:gridCol w:w="1669"/>
      </w:tblGrid>
      <w:tr w:rsidR="00D01193" w:rsidRPr="00973F40" w14:paraId="5290E9B1" w14:textId="77777777" w:rsidTr="00973F40">
        <w:trPr>
          <w:cantSplit/>
          <w:trHeight w:val="461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052E82DE" w14:textId="77777777" w:rsidR="00D01193" w:rsidRPr="00973F40" w:rsidRDefault="00D01193" w:rsidP="005724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76AAF5B7" w14:textId="77777777" w:rsidR="00D01193" w:rsidRPr="00973F40" w:rsidRDefault="00D01193" w:rsidP="005724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83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645F4168" w14:textId="5908A8CA" w:rsidR="00D01193" w:rsidRPr="00973F40" w:rsidRDefault="00653EFB" w:rsidP="005724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Levene's</w:t>
            </w:r>
            <w:proofErr w:type="spellEnd"/>
            <w:r w:rsidRPr="00973F4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Error Variation Equality Test</w:t>
            </w:r>
          </w:p>
        </w:tc>
        <w:tc>
          <w:tcPr>
            <w:tcW w:w="5229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355D2CEA" w14:textId="6ED86D13" w:rsidR="00D01193" w:rsidRPr="00973F40" w:rsidRDefault="00653EFB" w:rsidP="005724B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Shapiro-Wilk Normality </w:t>
            </w:r>
            <w:r w:rsidR="002B16E9" w:rsidRPr="00973F40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Tests  </w:t>
            </w:r>
          </w:p>
        </w:tc>
      </w:tr>
      <w:tr w:rsidR="00D01193" w:rsidRPr="00973F40" w14:paraId="2DFF89AE" w14:textId="77777777" w:rsidTr="008244DA">
        <w:trPr>
          <w:cantSplit/>
          <w:trHeight w:val="545"/>
        </w:trPr>
        <w:tc>
          <w:tcPr>
            <w:tcW w:w="2127" w:type="dxa"/>
            <w:vMerge/>
            <w:tcBorders>
              <w:top w:val="nil"/>
            </w:tcBorders>
            <w:shd w:val="clear" w:color="auto" w:fill="FFFFFF"/>
          </w:tcPr>
          <w:p w14:paraId="1C621F98" w14:textId="77777777" w:rsidR="00D01193" w:rsidRPr="00973F40" w:rsidRDefault="00D01193" w:rsidP="00D0119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49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B62BA18" w14:textId="0F7476A6" w:rsidR="00D01193" w:rsidRPr="00973F40" w:rsidRDefault="00D01193" w:rsidP="00D011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748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158A2D8C" w14:textId="012AEAD4" w:rsidR="00D01193" w:rsidRPr="00973F40" w:rsidRDefault="008244DA" w:rsidP="00D011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D</w:t>
            </w:r>
            <w:r w:rsidR="00D01193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f</w:t>
            </w: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7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25E2D0F1" w14:textId="34EC836A" w:rsidR="00D01193" w:rsidRPr="00973F40" w:rsidRDefault="00D01193" w:rsidP="00D011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df2</w:t>
            </w:r>
          </w:p>
        </w:tc>
        <w:tc>
          <w:tcPr>
            <w:tcW w:w="1668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1020D07" w14:textId="707A3E11" w:rsidR="00D01193" w:rsidRPr="00973F40" w:rsidRDefault="00D01193" w:rsidP="00D011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Sig</w:t>
            </w:r>
            <w:proofErr w:type="spellEnd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93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6BAB615" w14:textId="6849164E" w:rsidR="00D01193" w:rsidRPr="00973F40" w:rsidRDefault="00015973" w:rsidP="00D011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Stat</w:t>
            </w:r>
            <w:proofErr w:type="spellEnd"/>
          </w:p>
        </w:tc>
        <w:tc>
          <w:tcPr>
            <w:tcW w:w="1667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3E83D3C" w14:textId="77777777" w:rsidR="00D01193" w:rsidRPr="00973F40" w:rsidRDefault="00D01193" w:rsidP="00D011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69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2F821F82" w14:textId="77777777" w:rsidR="00D01193" w:rsidRPr="00973F40" w:rsidRDefault="00D01193" w:rsidP="00D0119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Sig</w:t>
            </w:r>
            <w:proofErr w:type="spellEnd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2B16E9" w:rsidRPr="00973F40" w14:paraId="2B5465EF" w14:textId="77777777" w:rsidTr="008244DA">
        <w:trPr>
          <w:cantSplit/>
          <w:trHeight w:val="484"/>
        </w:trPr>
        <w:tc>
          <w:tcPr>
            <w:tcW w:w="2127" w:type="dxa"/>
            <w:shd w:val="clear" w:color="auto" w:fill="FFFFFF"/>
            <w:vAlign w:val="center"/>
          </w:tcPr>
          <w:p w14:paraId="3F51AEAE" w14:textId="77777777" w:rsidR="002B16E9" w:rsidRPr="00973F40" w:rsidRDefault="002B16E9" w:rsidP="002B16E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Complexity</w:t>
            </w:r>
            <w:proofErr w:type="spellEnd"/>
          </w:p>
        </w:tc>
        <w:tc>
          <w:tcPr>
            <w:tcW w:w="1649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3BA71437" w14:textId="030BC8A5" w:rsidR="002B16E9" w:rsidRPr="00973F40" w:rsidRDefault="002B16E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79</w:t>
            </w:r>
            <w:r w:rsidR="00015973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748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13BF5501" w14:textId="5C67A6D1" w:rsidR="002B16E9" w:rsidRPr="00973F40" w:rsidRDefault="002B16E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67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21E48822" w14:textId="0F777E3A" w:rsidR="002B16E9" w:rsidRPr="00973F40" w:rsidRDefault="002B16E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069</w:t>
            </w:r>
          </w:p>
        </w:tc>
        <w:tc>
          <w:tcPr>
            <w:tcW w:w="1668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2E2CC4BB" w14:textId="78D40C51" w:rsidR="002B16E9" w:rsidRPr="003012E2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2B16E9"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000</w:t>
            </w:r>
          </w:p>
        </w:tc>
        <w:tc>
          <w:tcPr>
            <w:tcW w:w="1893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06840AB6" w14:textId="5A813358" w:rsidR="002B16E9" w:rsidRPr="00973F40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2B16E9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667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129B9441" w14:textId="77777777" w:rsidR="002B16E9" w:rsidRPr="00973F40" w:rsidRDefault="002B16E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9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75933490" w14:textId="7CE7EC50" w:rsidR="002B16E9" w:rsidRPr="003012E2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2B16E9"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000</w:t>
            </w:r>
          </w:p>
        </w:tc>
      </w:tr>
      <w:tr w:rsidR="00950472" w:rsidRPr="00973F40" w14:paraId="06CEFE81" w14:textId="77777777" w:rsidTr="008244DA">
        <w:trPr>
          <w:cantSplit/>
          <w:trHeight w:val="484"/>
        </w:trPr>
        <w:tc>
          <w:tcPr>
            <w:tcW w:w="2127" w:type="dxa"/>
            <w:shd w:val="clear" w:color="auto" w:fill="FFFFFF"/>
            <w:vAlign w:val="center"/>
          </w:tcPr>
          <w:p w14:paraId="5FD751C5" w14:textId="77777777" w:rsidR="00950472" w:rsidRPr="00973F40" w:rsidRDefault="00950472" w:rsidP="009504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Micros</w:t>
            </w:r>
          </w:p>
        </w:tc>
        <w:tc>
          <w:tcPr>
            <w:tcW w:w="1649" w:type="dxa"/>
            <w:shd w:val="clear" w:color="auto" w:fill="FFFFFF"/>
            <w:vAlign w:val="center"/>
          </w:tcPr>
          <w:p w14:paraId="6268EB80" w14:textId="6429A377" w:rsidR="00950472" w:rsidRPr="00973F40" w:rsidRDefault="00950472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015973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6E1F6DC8" w14:textId="6DB439CA" w:rsidR="00950472" w:rsidRPr="00973F40" w:rsidRDefault="00950472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4CF58D4" w14:textId="3619F7E3" w:rsidR="00950472" w:rsidRPr="00973F40" w:rsidRDefault="00950472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68" w:type="dxa"/>
            <w:shd w:val="clear" w:color="auto" w:fill="FFFFFF"/>
            <w:vAlign w:val="center"/>
          </w:tcPr>
          <w:p w14:paraId="46C37B28" w14:textId="0CE93FCA" w:rsidR="00950472" w:rsidRPr="00973F40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950472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54587DC7" w14:textId="5473144E" w:rsidR="00950472" w:rsidRPr="00973F40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950472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1DE29BC" w14:textId="77777777" w:rsidR="00950472" w:rsidRPr="00973F40" w:rsidRDefault="00950472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9" w:type="dxa"/>
            <w:shd w:val="clear" w:color="auto" w:fill="FFFFFF"/>
            <w:vAlign w:val="center"/>
          </w:tcPr>
          <w:p w14:paraId="22F40776" w14:textId="072D018B" w:rsidR="00950472" w:rsidRPr="003012E2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950472"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000</w:t>
            </w:r>
          </w:p>
        </w:tc>
      </w:tr>
      <w:tr w:rsidR="00F61209" w:rsidRPr="00973F40" w14:paraId="23ABC830" w14:textId="77777777" w:rsidTr="008244DA">
        <w:trPr>
          <w:cantSplit/>
          <w:trHeight w:val="969"/>
        </w:trPr>
        <w:tc>
          <w:tcPr>
            <w:tcW w:w="2127" w:type="dxa"/>
            <w:shd w:val="clear" w:color="auto" w:fill="FFFFFF"/>
            <w:vAlign w:val="center"/>
          </w:tcPr>
          <w:p w14:paraId="5B685492" w14:textId="49070831" w:rsidR="00F61209" w:rsidRPr="00973F40" w:rsidRDefault="00F61209" w:rsidP="00F612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Log</w:t>
            </w:r>
            <w:r w:rsidR="00973F40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Complexity</w:t>
            </w:r>
            <w:proofErr w:type="spellEnd"/>
          </w:p>
        </w:tc>
        <w:tc>
          <w:tcPr>
            <w:tcW w:w="1649" w:type="dxa"/>
            <w:shd w:val="clear" w:color="auto" w:fill="FFFFFF"/>
            <w:vAlign w:val="center"/>
          </w:tcPr>
          <w:p w14:paraId="4C8144A6" w14:textId="346E6C23" w:rsidR="00F61209" w:rsidRPr="00973F40" w:rsidRDefault="00F6120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 w:rsidR="00015973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16336574" w14:textId="350CA399" w:rsidR="00F61209" w:rsidRPr="00973F40" w:rsidRDefault="00F6120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7EC02887" w14:textId="40ECE1F3" w:rsidR="00F61209" w:rsidRPr="00973F40" w:rsidRDefault="00F6120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069</w:t>
            </w:r>
          </w:p>
        </w:tc>
        <w:tc>
          <w:tcPr>
            <w:tcW w:w="1668" w:type="dxa"/>
            <w:shd w:val="clear" w:color="auto" w:fill="FFFFFF"/>
            <w:vAlign w:val="center"/>
          </w:tcPr>
          <w:p w14:paraId="4CC7E21D" w14:textId="328FD4F9" w:rsidR="00F61209" w:rsidRPr="003012E2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F61209"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00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2B3A5D9C" w14:textId="478446ED" w:rsidR="00F61209" w:rsidRPr="00973F40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F61209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7925F2CC" w14:textId="424D573A" w:rsidR="00F61209" w:rsidRPr="00973F40" w:rsidRDefault="00F6120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9" w:type="dxa"/>
            <w:shd w:val="clear" w:color="auto" w:fill="FFFFFF"/>
            <w:vAlign w:val="center"/>
          </w:tcPr>
          <w:p w14:paraId="3FE0871A" w14:textId="08E4F402" w:rsidR="00F61209" w:rsidRPr="00973F40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F61209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507</w:t>
            </w:r>
          </w:p>
        </w:tc>
      </w:tr>
      <w:tr w:rsidR="00F61209" w:rsidRPr="00973F40" w14:paraId="50D637BA" w14:textId="77777777" w:rsidTr="008244DA">
        <w:trPr>
          <w:cantSplit/>
          <w:trHeight w:val="484"/>
        </w:trPr>
        <w:tc>
          <w:tcPr>
            <w:tcW w:w="2127" w:type="dxa"/>
            <w:shd w:val="clear" w:color="auto" w:fill="FFFFFF"/>
            <w:vAlign w:val="center"/>
          </w:tcPr>
          <w:p w14:paraId="3F340605" w14:textId="54B99027" w:rsidR="00F61209" w:rsidRPr="00973F40" w:rsidRDefault="00F61209" w:rsidP="00F6120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LogMicros</w:t>
            </w:r>
            <w:proofErr w:type="spellEnd"/>
          </w:p>
        </w:tc>
        <w:tc>
          <w:tcPr>
            <w:tcW w:w="1649" w:type="dxa"/>
            <w:shd w:val="clear" w:color="auto" w:fill="FFFFFF"/>
            <w:vAlign w:val="center"/>
          </w:tcPr>
          <w:p w14:paraId="49D7B812" w14:textId="66F0A85B" w:rsidR="00F61209" w:rsidRPr="00973F40" w:rsidRDefault="0026058D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48" w:type="dxa"/>
            <w:shd w:val="clear" w:color="auto" w:fill="FFFFFF"/>
            <w:vAlign w:val="center"/>
          </w:tcPr>
          <w:p w14:paraId="73BD649A" w14:textId="3977A617" w:rsidR="00F61209" w:rsidRPr="00973F40" w:rsidRDefault="0026058D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1C472826" w14:textId="3E2BA3F0" w:rsidR="00F61209" w:rsidRPr="00973F40" w:rsidRDefault="0026058D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8" w:type="dxa"/>
            <w:shd w:val="clear" w:color="auto" w:fill="FFFFFF"/>
            <w:vAlign w:val="center"/>
          </w:tcPr>
          <w:p w14:paraId="43C94E86" w14:textId="2B3CF106" w:rsidR="00F61209" w:rsidRPr="00973F40" w:rsidRDefault="0026058D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1CD637C9" w14:textId="309B3910" w:rsidR="00F61209" w:rsidRPr="00973F40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="00F61209"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926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126C9F9" w14:textId="34C14596" w:rsidR="00F61209" w:rsidRPr="00973F40" w:rsidRDefault="00F61209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73F40">
              <w:rPr>
                <w:rFonts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69" w:type="dxa"/>
            <w:shd w:val="clear" w:color="auto" w:fill="FFFFFF"/>
            <w:vAlign w:val="center"/>
          </w:tcPr>
          <w:p w14:paraId="281F38E3" w14:textId="6B92DD9F" w:rsidR="00F61209" w:rsidRPr="003012E2" w:rsidRDefault="00015973" w:rsidP="008244D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.</w:t>
            </w:r>
            <w:r w:rsidR="00F61209" w:rsidRPr="003012E2">
              <w:rPr>
                <w:rFonts w:ascii="Times New Roman" w:hAnsi="Times New Roman"/>
                <w:b/>
                <w:bCs/>
                <w:sz w:val="22"/>
                <w:szCs w:val="22"/>
              </w:rPr>
              <w:t>000</w:t>
            </w:r>
          </w:p>
        </w:tc>
      </w:tr>
    </w:tbl>
    <w:p w14:paraId="6533DEA8" w14:textId="7748D524" w:rsidR="005724BE" w:rsidRDefault="005724BE" w:rsidP="001E4FB6">
      <w:pPr>
        <w:tabs>
          <w:tab w:val="left" w:pos="2820"/>
        </w:tabs>
      </w:pPr>
    </w:p>
    <w:p w14:paraId="4025AEE7" w14:textId="00B3B242" w:rsidR="00C3201B" w:rsidRPr="00C3201B" w:rsidRDefault="00C3201B" w:rsidP="00C3201B"/>
    <w:p w14:paraId="08CA3564" w14:textId="506F05A2" w:rsidR="00C3201B" w:rsidRDefault="00C3201B" w:rsidP="00C3201B"/>
    <w:p w14:paraId="4E38080E" w14:textId="744EE7E2" w:rsidR="00C3201B" w:rsidRPr="00C3201B" w:rsidRDefault="00C3201B" w:rsidP="00D55173">
      <w:r>
        <w:tab/>
      </w:r>
    </w:p>
    <w:sectPr w:rsidR="00C3201B" w:rsidRPr="00C3201B" w:rsidSect="003324DC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155EF" w14:textId="77777777" w:rsidR="00A742AB" w:rsidRDefault="00A742AB" w:rsidP="003010F6">
      <w:pPr>
        <w:spacing w:line="240" w:lineRule="auto"/>
      </w:pPr>
      <w:r>
        <w:separator/>
      </w:r>
    </w:p>
  </w:endnote>
  <w:endnote w:type="continuationSeparator" w:id="0">
    <w:p w14:paraId="25718B44" w14:textId="77777777" w:rsidR="00A742AB" w:rsidRDefault="00A742AB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42109" w14:textId="77777777" w:rsidR="00A742AB" w:rsidRDefault="00A742AB" w:rsidP="003010F6">
      <w:pPr>
        <w:spacing w:line="240" w:lineRule="auto"/>
      </w:pPr>
      <w:r>
        <w:separator/>
      </w:r>
    </w:p>
  </w:footnote>
  <w:footnote w:type="continuationSeparator" w:id="0">
    <w:p w14:paraId="06E9AEFD" w14:textId="77777777" w:rsidR="00A742AB" w:rsidRDefault="00A742AB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5EBE6" w14:textId="43EC459A" w:rsidR="00EB2B3D" w:rsidRDefault="00EB2B3D">
    <w:pPr>
      <w:pStyle w:val="Header"/>
      <w:jc w:val="right"/>
    </w:pPr>
  </w:p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03856"/>
    <w:rsid w:val="00015973"/>
    <w:rsid w:val="00023B3C"/>
    <w:rsid w:val="00045D6A"/>
    <w:rsid w:val="00065BEF"/>
    <w:rsid w:val="000862F6"/>
    <w:rsid w:val="000945D1"/>
    <w:rsid w:val="000D3E12"/>
    <w:rsid w:val="000F7376"/>
    <w:rsid w:val="001021D2"/>
    <w:rsid w:val="00103AB3"/>
    <w:rsid w:val="00182422"/>
    <w:rsid w:val="00194111"/>
    <w:rsid w:val="001946E6"/>
    <w:rsid w:val="00196F36"/>
    <w:rsid w:val="00197EFB"/>
    <w:rsid w:val="001A6205"/>
    <w:rsid w:val="001D6F21"/>
    <w:rsid w:val="001E4FB6"/>
    <w:rsid w:val="001E7DDE"/>
    <w:rsid w:val="001F11D5"/>
    <w:rsid w:val="001F177C"/>
    <w:rsid w:val="00206001"/>
    <w:rsid w:val="00217FEA"/>
    <w:rsid w:val="0026058D"/>
    <w:rsid w:val="00292D45"/>
    <w:rsid w:val="002B16E9"/>
    <w:rsid w:val="002B1A9C"/>
    <w:rsid w:val="002E5078"/>
    <w:rsid w:val="003010F6"/>
    <w:rsid w:val="003012E2"/>
    <w:rsid w:val="003324DC"/>
    <w:rsid w:val="00403E1A"/>
    <w:rsid w:val="0043749F"/>
    <w:rsid w:val="00445546"/>
    <w:rsid w:val="00456D52"/>
    <w:rsid w:val="004930C1"/>
    <w:rsid w:val="004B6101"/>
    <w:rsid w:val="004C14BF"/>
    <w:rsid w:val="004C4F6D"/>
    <w:rsid w:val="004D3811"/>
    <w:rsid w:val="004E24B0"/>
    <w:rsid w:val="004E6AA3"/>
    <w:rsid w:val="00515FAD"/>
    <w:rsid w:val="00550161"/>
    <w:rsid w:val="00556BAC"/>
    <w:rsid w:val="00567454"/>
    <w:rsid w:val="005724BE"/>
    <w:rsid w:val="005A2C10"/>
    <w:rsid w:val="005B7D1C"/>
    <w:rsid w:val="005B7F0B"/>
    <w:rsid w:val="005D2C75"/>
    <w:rsid w:val="005D71A5"/>
    <w:rsid w:val="00652A3E"/>
    <w:rsid w:val="00653EFB"/>
    <w:rsid w:val="0069755E"/>
    <w:rsid w:val="006B54DD"/>
    <w:rsid w:val="006D03F3"/>
    <w:rsid w:val="006D3244"/>
    <w:rsid w:val="00737618"/>
    <w:rsid w:val="00745A2F"/>
    <w:rsid w:val="00761C2C"/>
    <w:rsid w:val="00765038"/>
    <w:rsid w:val="007A6267"/>
    <w:rsid w:val="007F0020"/>
    <w:rsid w:val="007F7B45"/>
    <w:rsid w:val="0080169C"/>
    <w:rsid w:val="00802EA7"/>
    <w:rsid w:val="008244DA"/>
    <w:rsid w:val="00867931"/>
    <w:rsid w:val="00874470"/>
    <w:rsid w:val="008D4AFE"/>
    <w:rsid w:val="008F6E84"/>
    <w:rsid w:val="009224E2"/>
    <w:rsid w:val="00925A9C"/>
    <w:rsid w:val="009349FB"/>
    <w:rsid w:val="00950472"/>
    <w:rsid w:val="0095721C"/>
    <w:rsid w:val="00973F40"/>
    <w:rsid w:val="0098384B"/>
    <w:rsid w:val="009A3274"/>
    <w:rsid w:val="009A7079"/>
    <w:rsid w:val="009C4272"/>
    <w:rsid w:val="00A04D80"/>
    <w:rsid w:val="00A06B03"/>
    <w:rsid w:val="00A24025"/>
    <w:rsid w:val="00A2530F"/>
    <w:rsid w:val="00A414A2"/>
    <w:rsid w:val="00A54EF8"/>
    <w:rsid w:val="00A66921"/>
    <w:rsid w:val="00A742AB"/>
    <w:rsid w:val="00AA242B"/>
    <w:rsid w:val="00AA3742"/>
    <w:rsid w:val="00AE7CA1"/>
    <w:rsid w:val="00B13D9C"/>
    <w:rsid w:val="00B151F3"/>
    <w:rsid w:val="00B6075E"/>
    <w:rsid w:val="00B61DF2"/>
    <w:rsid w:val="00B71433"/>
    <w:rsid w:val="00B7612A"/>
    <w:rsid w:val="00BE750C"/>
    <w:rsid w:val="00BF66C1"/>
    <w:rsid w:val="00C0337C"/>
    <w:rsid w:val="00C3201B"/>
    <w:rsid w:val="00C778FA"/>
    <w:rsid w:val="00C85E6F"/>
    <w:rsid w:val="00C94C02"/>
    <w:rsid w:val="00CB5B7C"/>
    <w:rsid w:val="00CF2FF5"/>
    <w:rsid w:val="00D01193"/>
    <w:rsid w:val="00D407C6"/>
    <w:rsid w:val="00D55173"/>
    <w:rsid w:val="00D55A8B"/>
    <w:rsid w:val="00D74AAA"/>
    <w:rsid w:val="00D77D12"/>
    <w:rsid w:val="00D84896"/>
    <w:rsid w:val="00D86B8A"/>
    <w:rsid w:val="00DA1E49"/>
    <w:rsid w:val="00DD5FEC"/>
    <w:rsid w:val="00E12966"/>
    <w:rsid w:val="00E31383"/>
    <w:rsid w:val="00E334B8"/>
    <w:rsid w:val="00E33E91"/>
    <w:rsid w:val="00E348D7"/>
    <w:rsid w:val="00E6046F"/>
    <w:rsid w:val="00E61B48"/>
    <w:rsid w:val="00E666CB"/>
    <w:rsid w:val="00E8682A"/>
    <w:rsid w:val="00EB2B3D"/>
    <w:rsid w:val="00ED7607"/>
    <w:rsid w:val="00F03DC0"/>
    <w:rsid w:val="00F1398E"/>
    <w:rsid w:val="00F17434"/>
    <w:rsid w:val="00F33356"/>
    <w:rsid w:val="00F547DA"/>
    <w:rsid w:val="00F61209"/>
    <w:rsid w:val="00F8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A49CE-7C66-4860-92E3-ED091DB4E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3</cp:revision>
  <dcterms:created xsi:type="dcterms:W3CDTF">2021-12-10T17:16:00Z</dcterms:created>
  <dcterms:modified xsi:type="dcterms:W3CDTF">2021-12-10T17:18:00Z</dcterms:modified>
</cp:coreProperties>
</file>